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92A093" w14:textId="77777777" w:rsidR="002252AA" w:rsidRPr="00CF3624" w:rsidRDefault="00951649" w:rsidP="002252AA">
      <w:pPr>
        <w:rPr>
          <w:rFonts w:asciiTheme="majorHAnsi" w:hAnsiTheme="majorHAnsi" w:cstheme="minorHAnsi"/>
          <w:b/>
          <w:sz w:val="20"/>
          <w:szCs w:val="20"/>
        </w:rPr>
      </w:pPr>
      <w:r>
        <w:rPr>
          <w:rFonts w:asciiTheme="majorHAnsi" w:hAnsiTheme="majorHAnsi" w:cstheme="minorHAnsi"/>
          <w:b/>
          <w:sz w:val="20"/>
          <w:szCs w:val="20"/>
        </w:rPr>
        <w:t>S2 T</w:t>
      </w:r>
      <w:r w:rsidR="002252AA" w:rsidRPr="00CF3624">
        <w:rPr>
          <w:rFonts w:asciiTheme="majorHAnsi" w:hAnsiTheme="majorHAnsi" w:cstheme="minorHAnsi"/>
          <w:b/>
          <w:sz w:val="20"/>
          <w:szCs w:val="20"/>
        </w:rPr>
        <w:t>able. Association between maternal exposure to different types of IPV with early initiation of breastfeeding</w:t>
      </w:r>
    </w:p>
    <w:p w14:paraId="03270511" w14:textId="77777777" w:rsidR="002252AA" w:rsidRPr="00CF3624" w:rsidRDefault="002252AA" w:rsidP="002252AA">
      <w:pPr>
        <w:rPr>
          <w:rFonts w:asciiTheme="majorHAnsi" w:hAnsiTheme="majorHAnsi" w:cstheme="minorHAnsi"/>
          <w:sz w:val="20"/>
          <w:szCs w:val="20"/>
        </w:rPr>
      </w:pPr>
    </w:p>
    <w:tbl>
      <w:tblPr>
        <w:tblStyle w:val="PlainTable2"/>
        <w:tblW w:w="9335" w:type="dxa"/>
        <w:tblLook w:val="06A0" w:firstRow="1" w:lastRow="0" w:firstColumn="1" w:lastColumn="0" w:noHBand="1" w:noVBand="1"/>
      </w:tblPr>
      <w:tblGrid>
        <w:gridCol w:w="2893"/>
        <w:gridCol w:w="2415"/>
        <w:gridCol w:w="1933"/>
        <w:gridCol w:w="2094"/>
      </w:tblGrid>
      <w:tr w:rsidR="002252AA" w:rsidRPr="00CF3624" w14:paraId="208C12F4" w14:textId="77777777" w:rsidTr="002252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3" w:type="dxa"/>
            <w:noWrap/>
            <w:hideMark/>
          </w:tcPr>
          <w:p w14:paraId="0AFA129A" w14:textId="77777777" w:rsidR="002252AA" w:rsidRPr="00CF3624" w:rsidRDefault="002252AA" w:rsidP="002252AA">
            <w:pPr>
              <w:rPr>
                <w:rFonts w:asciiTheme="majorHAnsi" w:hAnsiTheme="majorHAnsi" w:cstheme="minorHAnsi"/>
                <w:b w:val="0"/>
                <w:sz w:val="20"/>
                <w:szCs w:val="20"/>
              </w:rPr>
            </w:pPr>
          </w:p>
        </w:tc>
        <w:tc>
          <w:tcPr>
            <w:tcW w:w="2415" w:type="dxa"/>
            <w:noWrap/>
            <w:hideMark/>
          </w:tcPr>
          <w:p w14:paraId="36A864FB" w14:textId="77777777" w:rsidR="002252AA" w:rsidRPr="00CF3624" w:rsidRDefault="002252AA" w:rsidP="00225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b w:val="0"/>
                <w:sz w:val="20"/>
                <w:szCs w:val="20"/>
              </w:rPr>
            </w:pPr>
            <w:r w:rsidRPr="00CF3624">
              <w:rPr>
                <w:rFonts w:asciiTheme="majorHAnsi" w:hAnsiTheme="majorHAnsi" w:cstheme="minorHAnsi"/>
                <w:b w:val="0"/>
                <w:sz w:val="20"/>
                <w:szCs w:val="20"/>
              </w:rPr>
              <w:t>Physical violence</w:t>
            </w:r>
          </w:p>
        </w:tc>
        <w:tc>
          <w:tcPr>
            <w:tcW w:w="1933" w:type="dxa"/>
            <w:noWrap/>
            <w:hideMark/>
          </w:tcPr>
          <w:p w14:paraId="7536C325" w14:textId="77777777" w:rsidR="002252AA" w:rsidRPr="00CF3624" w:rsidRDefault="002252AA" w:rsidP="00225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b w:val="0"/>
                <w:sz w:val="20"/>
                <w:szCs w:val="20"/>
              </w:rPr>
            </w:pPr>
            <w:r w:rsidRPr="00CF3624">
              <w:rPr>
                <w:rFonts w:asciiTheme="majorHAnsi" w:hAnsiTheme="majorHAnsi" w:cstheme="minorHAnsi"/>
                <w:b w:val="0"/>
                <w:sz w:val="20"/>
                <w:szCs w:val="20"/>
              </w:rPr>
              <w:t>Sexual violence</w:t>
            </w:r>
          </w:p>
        </w:tc>
        <w:tc>
          <w:tcPr>
            <w:tcW w:w="2094" w:type="dxa"/>
            <w:noWrap/>
            <w:hideMark/>
          </w:tcPr>
          <w:p w14:paraId="50E9486B" w14:textId="77777777" w:rsidR="002252AA" w:rsidRPr="00CF3624" w:rsidRDefault="002252AA" w:rsidP="00225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b w:val="0"/>
                <w:sz w:val="20"/>
                <w:szCs w:val="20"/>
              </w:rPr>
            </w:pPr>
            <w:r w:rsidRPr="00CF3624">
              <w:rPr>
                <w:rFonts w:asciiTheme="majorHAnsi" w:hAnsiTheme="majorHAnsi" w:cstheme="minorHAnsi"/>
                <w:b w:val="0"/>
                <w:sz w:val="20"/>
                <w:szCs w:val="20"/>
              </w:rPr>
              <w:t>Emotional violence</w:t>
            </w:r>
          </w:p>
        </w:tc>
      </w:tr>
      <w:tr w:rsidR="002252AA" w:rsidRPr="00CF3624" w14:paraId="70844734" w14:textId="77777777" w:rsidTr="002252AA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3" w:type="dxa"/>
            <w:noWrap/>
            <w:hideMark/>
          </w:tcPr>
          <w:p w14:paraId="38BFEB90" w14:textId="77777777" w:rsidR="002252AA" w:rsidRPr="00CF3624" w:rsidRDefault="002252AA" w:rsidP="002252AA">
            <w:pPr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</w:pPr>
            <w:r w:rsidRPr="00CF3624"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  <w:t>WHO region</w:t>
            </w:r>
          </w:p>
        </w:tc>
        <w:tc>
          <w:tcPr>
            <w:tcW w:w="2415" w:type="dxa"/>
            <w:noWrap/>
            <w:hideMark/>
          </w:tcPr>
          <w:p w14:paraId="35BCD3BF" w14:textId="77777777" w:rsidR="002252AA" w:rsidRPr="00CF3624" w:rsidRDefault="002252AA" w:rsidP="00225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933" w:type="dxa"/>
            <w:noWrap/>
            <w:hideMark/>
          </w:tcPr>
          <w:p w14:paraId="28141776" w14:textId="77777777" w:rsidR="002252AA" w:rsidRPr="00CF3624" w:rsidRDefault="002252AA" w:rsidP="00225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2094" w:type="dxa"/>
            <w:noWrap/>
          </w:tcPr>
          <w:p w14:paraId="25D4D1E0" w14:textId="77777777" w:rsidR="002252AA" w:rsidRPr="00CF3624" w:rsidRDefault="002252AA" w:rsidP="00225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AOR (95% CI)</w:t>
            </w:r>
          </w:p>
        </w:tc>
      </w:tr>
      <w:tr w:rsidR="002252AA" w:rsidRPr="00CF3624" w14:paraId="75B0C01A" w14:textId="77777777" w:rsidTr="002252AA">
        <w:trPr>
          <w:trHeight w:val="269"/>
        </w:trPr>
        <w:tc>
          <w:tcPr>
            <w:tcW w:w="2893" w:type="dxa"/>
            <w:noWrap/>
            <w:hideMark/>
          </w:tcPr>
          <w:p w14:paraId="1DAC8503" w14:textId="77777777" w:rsidR="002252AA" w:rsidRPr="00CF3624" w:rsidRDefault="002252AA" w:rsidP="002252AA">
            <w:pPr>
              <w:ind w:firstLine="174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</w:pPr>
            <w:r w:rsidRPr="00CF3624"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2415" w:type="dxa"/>
            <w:noWrap/>
          </w:tcPr>
          <w:p w14:paraId="7E7785F3" w14:textId="40FA5843" w:rsidR="002252AA" w:rsidRPr="00CF3624" w:rsidRDefault="006D1C1A" w:rsidP="002252AA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1 (0.</w:t>
            </w:r>
            <w:r w:rsidR="0037071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88-0.</w:t>
            </w:r>
            <w:r w:rsidR="002252AA"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95)</w:t>
            </w:r>
          </w:p>
        </w:tc>
        <w:tc>
          <w:tcPr>
            <w:tcW w:w="1933" w:type="dxa"/>
            <w:noWrap/>
          </w:tcPr>
          <w:p w14:paraId="4A5AAE84" w14:textId="0E37CF20" w:rsidR="002252AA" w:rsidRPr="00CF3624" w:rsidRDefault="00370715" w:rsidP="002252AA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</w:t>
            </w:r>
            <w:r w:rsidR="002252AA"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 xml:space="preserve">84 </w:t>
            </w:r>
            <w:r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(0.</w:t>
            </w:r>
            <w:r w:rsidR="00941B6F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79-0.</w:t>
            </w:r>
            <w:r w:rsidR="002252AA"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89)</w:t>
            </w:r>
          </w:p>
        </w:tc>
        <w:tc>
          <w:tcPr>
            <w:tcW w:w="2094" w:type="dxa"/>
            <w:noWrap/>
          </w:tcPr>
          <w:p w14:paraId="13E5E5E2" w14:textId="32F4266D" w:rsidR="002252AA" w:rsidRPr="00CF3624" w:rsidRDefault="00941B6F" w:rsidP="002252AA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0 (0.86-0.</w:t>
            </w:r>
            <w:r w:rsidR="002252AA"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95)</w:t>
            </w:r>
          </w:p>
        </w:tc>
      </w:tr>
      <w:tr w:rsidR="002252AA" w:rsidRPr="00CF3624" w14:paraId="239A7850" w14:textId="77777777" w:rsidTr="002252AA">
        <w:trPr>
          <w:trHeight w:val="269"/>
        </w:trPr>
        <w:tc>
          <w:tcPr>
            <w:tcW w:w="2893" w:type="dxa"/>
            <w:noWrap/>
            <w:hideMark/>
          </w:tcPr>
          <w:p w14:paraId="18C69DB5" w14:textId="77777777" w:rsidR="002252AA" w:rsidRPr="00CF3624" w:rsidRDefault="002252AA" w:rsidP="002252AA">
            <w:pPr>
              <w:ind w:firstLine="174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</w:pPr>
            <w:r w:rsidRPr="00CF3624"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2415" w:type="dxa"/>
            <w:noWrap/>
          </w:tcPr>
          <w:p w14:paraId="169CF0C3" w14:textId="55F4D734" w:rsidR="002252AA" w:rsidRPr="00CF3624" w:rsidRDefault="006D1C1A" w:rsidP="002252AA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89 (0.</w:t>
            </w:r>
            <w:r w:rsidR="0037071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80-0.</w:t>
            </w:r>
            <w:r w:rsidR="002252AA"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1933" w:type="dxa"/>
            <w:noWrap/>
          </w:tcPr>
          <w:p w14:paraId="1DCD31AC" w14:textId="5A90C298" w:rsidR="002252AA" w:rsidRPr="00CF3624" w:rsidRDefault="00370715" w:rsidP="002252AA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8 (0.</w:t>
            </w:r>
            <w:r w:rsidR="00941B6F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80-1.</w:t>
            </w:r>
            <w:r w:rsidR="002252AA"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20)</w:t>
            </w:r>
          </w:p>
        </w:tc>
        <w:tc>
          <w:tcPr>
            <w:tcW w:w="2094" w:type="dxa"/>
            <w:noWrap/>
          </w:tcPr>
          <w:p w14:paraId="63F75C3D" w14:textId="632CDD7B" w:rsidR="002252AA" w:rsidRPr="00CF3624" w:rsidRDefault="00941B6F" w:rsidP="002252AA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89 (0.79-1.</w:t>
            </w:r>
            <w:r w:rsidR="002252AA"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1)</w:t>
            </w:r>
          </w:p>
        </w:tc>
      </w:tr>
      <w:tr w:rsidR="002252AA" w:rsidRPr="00CF3624" w14:paraId="49740249" w14:textId="77777777" w:rsidTr="002252AA">
        <w:trPr>
          <w:trHeight w:val="269"/>
        </w:trPr>
        <w:tc>
          <w:tcPr>
            <w:tcW w:w="2893" w:type="dxa"/>
            <w:noWrap/>
            <w:hideMark/>
          </w:tcPr>
          <w:p w14:paraId="78065AF8" w14:textId="77777777" w:rsidR="002252AA" w:rsidRPr="00CF3624" w:rsidRDefault="002252AA" w:rsidP="002252AA">
            <w:pPr>
              <w:ind w:firstLine="174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</w:pPr>
            <w:r w:rsidRPr="00CF3624"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  <w:t>Eastern Mediterranean</w:t>
            </w:r>
          </w:p>
        </w:tc>
        <w:tc>
          <w:tcPr>
            <w:tcW w:w="2415" w:type="dxa"/>
            <w:noWrap/>
          </w:tcPr>
          <w:p w14:paraId="26DCC7FE" w14:textId="2888E39D" w:rsidR="002252AA" w:rsidRPr="00CF3624" w:rsidRDefault="006D1C1A" w:rsidP="002252AA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</w:t>
            </w:r>
            <w:r w:rsidR="0037071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94 (0.86-1.</w:t>
            </w:r>
            <w:r w:rsidR="002252AA"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2)</w:t>
            </w:r>
          </w:p>
        </w:tc>
        <w:tc>
          <w:tcPr>
            <w:tcW w:w="1933" w:type="dxa"/>
            <w:noWrap/>
          </w:tcPr>
          <w:p w14:paraId="7EF12453" w14:textId="7D71F5F5" w:rsidR="002252AA" w:rsidRPr="00CF3624" w:rsidRDefault="00370715" w:rsidP="002252AA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78 (0.</w:t>
            </w:r>
            <w:r w:rsidR="00941B6F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66-0.</w:t>
            </w:r>
            <w:r w:rsidR="002252AA"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93)</w:t>
            </w:r>
          </w:p>
        </w:tc>
        <w:tc>
          <w:tcPr>
            <w:tcW w:w="2094" w:type="dxa"/>
            <w:noWrap/>
          </w:tcPr>
          <w:p w14:paraId="040B882E" w14:textId="7E8465D3" w:rsidR="002252AA" w:rsidRPr="00CF3624" w:rsidRDefault="00941B6F" w:rsidP="002252AA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2 (0.84-1.</w:t>
            </w:r>
            <w:r w:rsidR="002252AA"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1)</w:t>
            </w:r>
          </w:p>
        </w:tc>
      </w:tr>
      <w:tr w:rsidR="002252AA" w:rsidRPr="00CF3624" w14:paraId="4D252B1E" w14:textId="77777777" w:rsidTr="002252AA">
        <w:trPr>
          <w:trHeight w:val="269"/>
        </w:trPr>
        <w:tc>
          <w:tcPr>
            <w:tcW w:w="2893" w:type="dxa"/>
            <w:noWrap/>
            <w:hideMark/>
          </w:tcPr>
          <w:p w14:paraId="02887F7E" w14:textId="77777777" w:rsidR="002252AA" w:rsidRPr="00CF3624" w:rsidRDefault="002252AA" w:rsidP="002252AA">
            <w:pPr>
              <w:ind w:firstLine="174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</w:pPr>
            <w:r w:rsidRPr="00CF3624"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2415" w:type="dxa"/>
            <w:noWrap/>
          </w:tcPr>
          <w:p w14:paraId="498FB780" w14:textId="03F3EC5C" w:rsidR="002252AA" w:rsidRPr="00CF3624" w:rsidRDefault="006D1C1A" w:rsidP="002252AA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</w:t>
            </w:r>
            <w:r w:rsidR="0037071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93 (0.78-1.</w:t>
            </w:r>
            <w:r w:rsidR="002252AA"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1933" w:type="dxa"/>
            <w:noWrap/>
          </w:tcPr>
          <w:p w14:paraId="297F8238" w14:textId="487A9D12" w:rsidR="002252AA" w:rsidRPr="00CF3624" w:rsidRDefault="00370715" w:rsidP="002252AA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0 (0.</w:t>
            </w:r>
            <w:r w:rsidR="00941B6F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57-1.</w:t>
            </w:r>
            <w:r w:rsidR="002252AA"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40)</w:t>
            </w:r>
          </w:p>
        </w:tc>
        <w:tc>
          <w:tcPr>
            <w:tcW w:w="2094" w:type="dxa"/>
            <w:noWrap/>
          </w:tcPr>
          <w:p w14:paraId="1BB36B39" w14:textId="0A5E0AAB" w:rsidR="002252AA" w:rsidRPr="00CF3624" w:rsidRDefault="00941B6F" w:rsidP="002252AA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9 (0.78-1.</w:t>
            </w:r>
            <w:r w:rsidR="002252AA"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25)</w:t>
            </w:r>
          </w:p>
        </w:tc>
      </w:tr>
      <w:tr w:rsidR="002252AA" w:rsidRPr="00CF3624" w14:paraId="69651A30" w14:textId="77777777" w:rsidTr="002252AA">
        <w:trPr>
          <w:trHeight w:val="269"/>
        </w:trPr>
        <w:tc>
          <w:tcPr>
            <w:tcW w:w="2893" w:type="dxa"/>
            <w:noWrap/>
            <w:hideMark/>
          </w:tcPr>
          <w:p w14:paraId="25F40DB2" w14:textId="77777777" w:rsidR="002252AA" w:rsidRPr="00CF3624" w:rsidRDefault="002252AA" w:rsidP="002252AA">
            <w:pPr>
              <w:ind w:firstLine="174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</w:pPr>
            <w:r w:rsidRPr="00CF3624"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  <w:t>South-East Asia</w:t>
            </w:r>
          </w:p>
        </w:tc>
        <w:tc>
          <w:tcPr>
            <w:tcW w:w="2415" w:type="dxa"/>
            <w:noWrap/>
          </w:tcPr>
          <w:p w14:paraId="1EBE1971" w14:textId="7A81C58E" w:rsidR="002252AA" w:rsidRPr="00CF3624" w:rsidRDefault="006D1C1A" w:rsidP="002252AA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</w:t>
            </w:r>
            <w:r w:rsidR="002252AA"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 xml:space="preserve">88 </w:t>
            </w:r>
            <w:r w:rsidR="0037071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(0.82-0.</w:t>
            </w:r>
            <w:r w:rsidR="002252AA"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96)</w:t>
            </w:r>
          </w:p>
        </w:tc>
        <w:tc>
          <w:tcPr>
            <w:tcW w:w="1933" w:type="dxa"/>
            <w:noWrap/>
          </w:tcPr>
          <w:p w14:paraId="7DE2CB3B" w14:textId="4F13A348" w:rsidR="002252AA" w:rsidRPr="00CF3624" w:rsidRDefault="00370715" w:rsidP="002252AA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87 (0.</w:t>
            </w:r>
            <w:r w:rsidR="00941B6F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75-1.</w:t>
            </w:r>
            <w:r w:rsidR="002252AA"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2094" w:type="dxa"/>
            <w:noWrap/>
          </w:tcPr>
          <w:p w14:paraId="009B85B5" w14:textId="327C7F05" w:rsidR="002252AA" w:rsidRPr="00CF3624" w:rsidRDefault="00941B6F" w:rsidP="002252AA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88 (0.78-1.</w:t>
            </w:r>
            <w:r w:rsidR="002252AA"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0)</w:t>
            </w:r>
          </w:p>
        </w:tc>
      </w:tr>
      <w:tr w:rsidR="002252AA" w:rsidRPr="00CF3624" w14:paraId="64C8BD2F" w14:textId="77777777" w:rsidTr="002252AA">
        <w:trPr>
          <w:trHeight w:val="269"/>
        </w:trPr>
        <w:tc>
          <w:tcPr>
            <w:tcW w:w="2893" w:type="dxa"/>
            <w:noWrap/>
            <w:hideMark/>
          </w:tcPr>
          <w:p w14:paraId="66AA8E6F" w14:textId="77777777" w:rsidR="002252AA" w:rsidRPr="00CF3624" w:rsidRDefault="002252AA" w:rsidP="002252AA">
            <w:pPr>
              <w:ind w:firstLine="174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</w:pPr>
            <w:r w:rsidRPr="00CF3624"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2415" w:type="dxa"/>
            <w:noWrap/>
          </w:tcPr>
          <w:p w14:paraId="38272C50" w14:textId="0D4AE2ED" w:rsidR="002252AA" w:rsidRPr="00CF3624" w:rsidRDefault="006D1C1A" w:rsidP="002252AA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</w:t>
            </w:r>
            <w:r w:rsidR="0037071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95 (0.75-1.</w:t>
            </w:r>
            <w:r w:rsidR="002252AA"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1933" w:type="dxa"/>
            <w:noWrap/>
          </w:tcPr>
          <w:p w14:paraId="51DBD9CB" w14:textId="286112F0" w:rsidR="002252AA" w:rsidRPr="00CF3624" w:rsidRDefault="00370715" w:rsidP="002252AA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70 (0.</w:t>
            </w:r>
            <w:r w:rsidR="00941B6F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48-1.</w:t>
            </w:r>
            <w:r w:rsidR="002252AA"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2094" w:type="dxa"/>
            <w:noWrap/>
          </w:tcPr>
          <w:p w14:paraId="7A3F2DB0" w14:textId="3EC013B3" w:rsidR="002252AA" w:rsidRPr="00CF3624" w:rsidRDefault="00941B6F" w:rsidP="002252AA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4 (0.72-1.</w:t>
            </w:r>
            <w:bookmarkStart w:id="0" w:name="_GoBack"/>
            <w:bookmarkEnd w:id="0"/>
            <w:r w:rsidR="002252AA"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22)</w:t>
            </w:r>
          </w:p>
        </w:tc>
      </w:tr>
      <w:tr w:rsidR="002252AA" w:rsidRPr="00CF3624" w14:paraId="59D0BFA6" w14:textId="77777777" w:rsidTr="002252A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3" w:type="dxa"/>
            <w:noWrap/>
            <w:hideMark/>
          </w:tcPr>
          <w:p w14:paraId="040EA4D8" w14:textId="77777777" w:rsidR="002252AA" w:rsidRPr="00CF3624" w:rsidRDefault="002252AA" w:rsidP="002252AA">
            <w:pPr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noWrap/>
          </w:tcPr>
          <w:p w14:paraId="40D6B41B" w14:textId="77777777" w:rsidR="002252AA" w:rsidRPr="00CF3624" w:rsidRDefault="002252AA" w:rsidP="0022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933" w:type="dxa"/>
            <w:noWrap/>
          </w:tcPr>
          <w:p w14:paraId="07C84E26" w14:textId="77777777" w:rsidR="002252AA" w:rsidRPr="00CF3624" w:rsidRDefault="002252AA" w:rsidP="0022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2094" w:type="dxa"/>
            <w:noWrap/>
          </w:tcPr>
          <w:p w14:paraId="2A6AAF38" w14:textId="77777777" w:rsidR="002252AA" w:rsidRPr="00CF3624" w:rsidRDefault="002252AA" w:rsidP="0022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</w:tr>
      <w:tr w:rsidR="002252AA" w:rsidRPr="00CF3624" w14:paraId="3BA101B1" w14:textId="77777777" w:rsidTr="002252A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3" w:type="dxa"/>
            <w:noWrap/>
            <w:hideMark/>
          </w:tcPr>
          <w:p w14:paraId="38552802" w14:textId="77777777" w:rsidR="002252AA" w:rsidRPr="00CF3624" w:rsidRDefault="002252AA" w:rsidP="002252AA">
            <w:pPr>
              <w:rPr>
                <w:rFonts w:asciiTheme="majorHAnsi" w:hAnsiTheme="majorHAnsi" w:cstheme="minorHAnsi"/>
                <w:b w:val="0"/>
                <w:sz w:val="20"/>
                <w:szCs w:val="20"/>
              </w:rPr>
            </w:pPr>
            <w:r w:rsidRPr="00CF3624">
              <w:rPr>
                <w:rFonts w:asciiTheme="majorHAnsi" w:hAnsiTheme="majorHAnsi" w:cstheme="minorHAnsi"/>
                <w:b w:val="0"/>
                <w:sz w:val="20"/>
                <w:szCs w:val="20"/>
              </w:rPr>
              <w:t>p-value *</w:t>
            </w:r>
          </w:p>
          <w:p w14:paraId="35ECB35D" w14:textId="77777777" w:rsidR="002252AA" w:rsidRPr="00CF3624" w:rsidRDefault="002252AA" w:rsidP="002252AA">
            <w:pPr>
              <w:rPr>
                <w:rFonts w:asciiTheme="majorHAnsi" w:hAnsiTheme="majorHAnsi" w:cstheme="minorHAnsi"/>
                <w:b w:val="0"/>
                <w:sz w:val="20"/>
                <w:szCs w:val="20"/>
              </w:rPr>
            </w:pPr>
          </w:p>
        </w:tc>
        <w:tc>
          <w:tcPr>
            <w:tcW w:w="2415" w:type="dxa"/>
            <w:noWrap/>
          </w:tcPr>
          <w:p w14:paraId="54A9BA12" w14:textId="77777777" w:rsidR="002252AA" w:rsidRPr="00CF3624" w:rsidRDefault="002252AA" w:rsidP="00225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933" w:type="dxa"/>
            <w:noWrap/>
          </w:tcPr>
          <w:p w14:paraId="0E5422BA" w14:textId="77777777" w:rsidR="002252AA" w:rsidRPr="00CF3624" w:rsidRDefault="002252AA" w:rsidP="00225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CF3624">
              <w:rPr>
                <w:rFonts w:asciiTheme="majorHAnsi" w:hAnsiTheme="majorHAnsi" w:cstheme="minorHAnsi"/>
                <w:sz w:val="20"/>
                <w:szCs w:val="20"/>
              </w:rPr>
              <w:t>0.821</w:t>
            </w:r>
          </w:p>
        </w:tc>
        <w:tc>
          <w:tcPr>
            <w:tcW w:w="2094" w:type="dxa"/>
            <w:noWrap/>
          </w:tcPr>
          <w:p w14:paraId="4CC4F969" w14:textId="77777777" w:rsidR="002252AA" w:rsidRPr="00CF3624" w:rsidRDefault="002252AA" w:rsidP="00225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F3624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07</w:t>
            </w:r>
          </w:p>
        </w:tc>
      </w:tr>
    </w:tbl>
    <w:p w14:paraId="2ACAC742" w14:textId="77777777" w:rsidR="002252AA" w:rsidRPr="00CF3624" w:rsidRDefault="002252AA" w:rsidP="002252AA">
      <w:pPr>
        <w:rPr>
          <w:rFonts w:asciiTheme="majorHAnsi" w:hAnsiTheme="majorHAnsi" w:cstheme="minorHAnsi"/>
          <w:sz w:val="20"/>
          <w:szCs w:val="20"/>
        </w:rPr>
      </w:pPr>
      <w:r w:rsidRPr="00CF3624">
        <w:rPr>
          <w:rFonts w:asciiTheme="majorHAnsi" w:hAnsiTheme="majorHAnsi" w:cstheme="minorHAnsi"/>
          <w:sz w:val="20"/>
          <w:szCs w:val="20"/>
        </w:rPr>
        <w:t>AOR= adjusted odds ratio; CI= confidence intervals</w:t>
      </w:r>
    </w:p>
    <w:p w14:paraId="404AEE4B" w14:textId="77777777" w:rsidR="002252AA" w:rsidRPr="00CF3624" w:rsidRDefault="002252AA" w:rsidP="002252AA">
      <w:pPr>
        <w:rPr>
          <w:rFonts w:asciiTheme="majorHAnsi" w:hAnsiTheme="majorHAnsi" w:cstheme="minorHAnsi"/>
          <w:sz w:val="20"/>
          <w:szCs w:val="20"/>
          <w:lang w:val="en-US"/>
        </w:rPr>
      </w:pPr>
      <w:r w:rsidRPr="00CF3624">
        <w:rPr>
          <w:rFonts w:asciiTheme="majorHAnsi" w:hAnsiTheme="majorHAnsi" w:cstheme="minorHAnsi"/>
          <w:sz w:val="20"/>
          <w:szCs w:val="20"/>
        </w:rPr>
        <w:t xml:space="preserve">Adjusted for </w:t>
      </w:r>
      <w:r w:rsidRPr="00CF3624">
        <w:rPr>
          <w:rFonts w:asciiTheme="majorHAnsi" w:hAnsiTheme="majorHAnsi" w:cstheme="minorHAnsi"/>
          <w:sz w:val="20"/>
          <w:szCs w:val="20"/>
          <w:lang w:val="en-US"/>
        </w:rPr>
        <w:t>mother’s age, mother’s level of education, household wealth, rural or urban residence, child’s age and child’s sex</w:t>
      </w:r>
    </w:p>
    <w:p w14:paraId="15A47962" w14:textId="77777777" w:rsidR="002252AA" w:rsidRPr="00CF3624" w:rsidRDefault="002252AA" w:rsidP="002252AA">
      <w:pPr>
        <w:rPr>
          <w:rFonts w:asciiTheme="majorHAnsi" w:hAnsiTheme="majorHAnsi" w:cstheme="minorHAnsi"/>
          <w:sz w:val="20"/>
          <w:szCs w:val="20"/>
          <w:lang w:val="en-US"/>
        </w:rPr>
      </w:pPr>
      <w:r w:rsidRPr="00CF3624">
        <w:rPr>
          <w:rFonts w:asciiTheme="majorHAnsi" w:eastAsiaTheme="minorHAnsi" w:hAnsiTheme="majorHAnsi" w:cs="Calibri"/>
          <w:sz w:val="20"/>
          <w:szCs w:val="20"/>
          <w:lang w:val="en-US"/>
        </w:rPr>
        <w:t>*p-value for interaction across WHO regions.</w:t>
      </w:r>
    </w:p>
    <w:p w14:paraId="61D158AD" w14:textId="77777777" w:rsidR="002252AA" w:rsidRPr="008310A5" w:rsidRDefault="002252AA" w:rsidP="002252AA">
      <w:pPr>
        <w:rPr>
          <w:rFonts w:asciiTheme="minorHAnsi" w:hAnsiTheme="minorHAnsi" w:cstheme="minorHAnsi"/>
          <w:b/>
          <w:sz w:val="20"/>
          <w:szCs w:val="20"/>
        </w:rPr>
      </w:pPr>
    </w:p>
    <w:p w14:paraId="3743C7E7" w14:textId="77777777" w:rsidR="00755F04" w:rsidRDefault="00755F04"/>
    <w:sectPr w:rsidR="00755F04" w:rsidSect="00755F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2AA"/>
    <w:rsid w:val="002252AA"/>
    <w:rsid w:val="00370715"/>
    <w:rsid w:val="006D1C1A"/>
    <w:rsid w:val="00755F04"/>
    <w:rsid w:val="00941B6F"/>
    <w:rsid w:val="00951649"/>
    <w:rsid w:val="00CF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F215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2AA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2252AA"/>
    <w:rPr>
      <w:rFonts w:eastAsiaTheme="minorHAnsi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2AA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2252AA"/>
    <w:rPr>
      <w:rFonts w:eastAsiaTheme="minorHAnsi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Macintosh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4</cp:revision>
  <dcterms:created xsi:type="dcterms:W3CDTF">2019-09-02T20:33:00Z</dcterms:created>
  <dcterms:modified xsi:type="dcterms:W3CDTF">2019-09-02T20:38:00Z</dcterms:modified>
</cp:coreProperties>
</file>